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</w:rPr>
        <w:t xml:space="preserve">Items to include when reporting a randomized trial in a journal or conference abstract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 8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en label study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ttom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included in the abstrac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this item is specific to conference abstracts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basedOn w:val="Policepardfaut"/>
    <w:qFormat/>
    <w:rPr>
      <w:lang w:val="en-GB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9:17:00Z</dcterms:created>
  <dc:creator>Sally Hopewell</dc:creator>
  <dc:description/>
  <cp:keywords/>
  <dc:language>en-US</dc:language>
  <cp:lastModifiedBy>bourdei</cp:lastModifiedBy>
  <dcterms:modified xsi:type="dcterms:W3CDTF">2014-09-05T09:17:00Z</dcterms:modified>
  <cp:revision>2</cp:revision>
  <dc:subject/>
  <dc:title>Items to include when reporting a randomized trial in a journal or conference abstract </dc:title>
</cp:coreProperties>
</file>